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16E3A5" w14:textId="04DD55F2" w:rsidR="00940A3F" w:rsidRPr="00480CE2" w:rsidRDefault="005462CE">
      <w:pPr>
        <w:spacing w:line="480" w:lineRule="auto"/>
        <w:rPr>
          <w:lang w:val="en-US"/>
        </w:rPr>
      </w:pPr>
      <w:r w:rsidRPr="00480CE2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5 - Prediction of a widespread impairment at T2 by earlier vision problems (T0 and T1)</w:t>
      </w:r>
    </w:p>
    <w:tbl>
      <w:tblPr>
        <w:tblW w:w="8775" w:type="dxa"/>
        <w:tblInd w:w="142" w:type="dxa"/>
        <w:tblLayout w:type="fixed"/>
        <w:tblLook w:val="0000" w:firstRow="0" w:lastRow="0" w:firstColumn="0" w:lastColumn="0" w:noHBand="0" w:noVBand="0"/>
      </w:tblPr>
      <w:tblGrid>
        <w:gridCol w:w="3118"/>
        <w:gridCol w:w="2777"/>
        <w:gridCol w:w="2880"/>
      </w:tblGrid>
      <w:tr w:rsidR="00480CE2" w:rsidRPr="00480CE2" w14:paraId="359255EB" w14:textId="77777777">
        <w:trPr>
          <w:trHeight w:val="131"/>
        </w:trPr>
        <w:tc>
          <w:tcPr>
            <w:tcW w:w="31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127E5C4" w14:textId="77777777" w:rsidR="00940A3F" w:rsidRPr="00480CE2" w:rsidRDefault="00940A3F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56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A66C37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Presence of widespread impairment at T2</w:t>
            </w:r>
          </w:p>
        </w:tc>
      </w:tr>
      <w:tr w:rsidR="00480CE2" w:rsidRPr="00480CE2" w14:paraId="7DF3B460" w14:textId="77777777">
        <w:trPr>
          <w:trHeight w:val="277"/>
        </w:trPr>
        <w:tc>
          <w:tcPr>
            <w:tcW w:w="3118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49F6ED57" w14:textId="77777777" w:rsidR="00940A3F" w:rsidRPr="00480CE2" w:rsidRDefault="00940A3F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56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FBFBB3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Odds Ratio (CI 95%); p-value</w:t>
            </w:r>
          </w:p>
        </w:tc>
      </w:tr>
      <w:tr w:rsidR="00480CE2" w:rsidRPr="00480CE2" w14:paraId="15CC2F5F" w14:textId="77777777">
        <w:trPr>
          <w:trHeight w:val="277"/>
        </w:trPr>
        <w:tc>
          <w:tcPr>
            <w:tcW w:w="3118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095BC97B" w14:textId="77777777" w:rsidR="00940A3F" w:rsidRPr="00480CE2" w:rsidRDefault="00940A3F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27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4D17E0" w14:textId="77777777" w:rsidR="00940A3F" w:rsidRPr="00480CE2" w:rsidRDefault="005462CE">
            <w:pPr>
              <w:widowControl w:val="0"/>
              <w:spacing w:before="120" w:line="360" w:lineRule="auto"/>
              <w:jc w:val="center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T0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99BBF3" w14:textId="77777777" w:rsidR="00940A3F" w:rsidRPr="00480CE2" w:rsidRDefault="005462CE">
            <w:pPr>
              <w:widowControl w:val="0"/>
              <w:spacing w:before="120" w:line="360" w:lineRule="auto"/>
              <w:jc w:val="center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T1</w:t>
            </w:r>
          </w:p>
        </w:tc>
      </w:tr>
      <w:tr w:rsidR="00480CE2" w:rsidRPr="00480CE2" w14:paraId="0BF10BBE" w14:textId="77777777">
        <w:tc>
          <w:tcPr>
            <w:tcW w:w="31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5421E09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Refractive errors</w:t>
            </w:r>
          </w:p>
        </w:tc>
        <w:tc>
          <w:tcPr>
            <w:tcW w:w="277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48726E5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FEC010D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GB" w:eastAsia="en-US" w:bidi="ar-SA"/>
              </w:rPr>
            </w:pPr>
          </w:p>
        </w:tc>
      </w:tr>
      <w:tr w:rsidR="00480CE2" w:rsidRPr="00480CE2" w14:paraId="13E15867" w14:textId="77777777">
        <w:tc>
          <w:tcPr>
            <w:tcW w:w="3118" w:type="dxa"/>
            <w:shd w:val="clear" w:color="auto" w:fill="FFFFFF"/>
            <w:vAlign w:val="center"/>
          </w:tcPr>
          <w:p w14:paraId="395C3E75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  </w:t>
            </w: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>Astigmatism</w:t>
            </w:r>
          </w:p>
        </w:tc>
        <w:tc>
          <w:tcPr>
            <w:tcW w:w="2777" w:type="dxa"/>
            <w:shd w:val="clear" w:color="auto" w:fill="FFFFFF"/>
            <w:vAlign w:val="center"/>
          </w:tcPr>
          <w:p w14:paraId="22D4DE74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it-IT" w:bidi="ar-SA"/>
              </w:rPr>
              <w:t>80.064.550 (0.00, NA);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 xml:space="preserve"> p&gt;0.9</w:t>
            </w:r>
          </w:p>
        </w:tc>
        <w:tc>
          <w:tcPr>
            <w:tcW w:w="2880" w:type="dxa"/>
            <w:shd w:val="clear" w:color="auto" w:fill="FFFFFF"/>
            <w:vAlign w:val="center"/>
          </w:tcPr>
          <w:p w14:paraId="5B66DAB6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25.526.887 (0.00, NA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US" w:bidi="ar-SA"/>
              </w:rPr>
              <w:t>p&gt;0.9</w:t>
            </w:r>
          </w:p>
        </w:tc>
      </w:tr>
      <w:tr w:rsidR="00480CE2" w:rsidRPr="00480CE2" w14:paraId="6E6A2473" w14:textId="77777777">
        <w:tc>
          <w:tcPr>
            <w:tcW w:w="3118" w:type="dxa"/>
            <w:shd w:val="clear" w:color="auto" w:fill="FFFFFF"/>
            <w:vAlign w:val="center"/>
          </w:tcPr>
          <w:p w14:paraId="47092A8E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 Hypermetropia</w:t>
            </w:r>
          </w:p>
        </w:tc>
        <w:tc>
          <w:tcPr>
            <w:tcW w:w="2777" w:type="dxa"/>
            <w:shd w:val="clear" w:color="auto" w:fill="FFFFFF"/>
            <w:vAlign w:val="center"/>
          </w:tcPr>
          <w:p w14:paraId="45B259D6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it-IT" w:bidi="ar-SA"/>
              </w:rPr>
              <w:t>1.00 (0.19, 6.05);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 xml:space="preserve"> p&gt;0.9</w:t>
            </w:r>
          </w:p>
        </w:tc>
        <w:tc>
          <w:tcPr>
            <w:tcW w:w="2880" w:type="dxa"/>
            <w:shd w:val="clear" w:color="auto" w:fill="FFFFFF"/>
            <w:vAlign w:val="center"/>
          </w:tcPr>
          <w:p w14:paraId="662D2ED2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>0.57 (0.09, 3.64);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en-US" w:bidi="ar-SA"/>
              </w:rPr>
              <w:t xml:space="preserve"> p=0.5 </w:t>
            </w:r>
          </w:p>
        </w:tc>
      </w:tr>
      <w:tr w:rsidR="00480CE2" w:rsidRPr="00480CE2" w14:paraId="644B19FD" w14:textId="77777777">
        <w:tc>
          <w:tcPr>
            <w:tcW w:w="311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9053AC6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 Myopia</w:t>
            </w:r>
          </w:p>
        </w:tc>
        <w:tc>
          <w:tcPr>
            <w:tcW w:w="277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8ACA674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eastAsia="it-IT" w:bidi="ar-SA"/>
              </w:rPr>
              <w:t xml:space="preserve">2.29 (0.24, 22.5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5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val="clear" w:color="auto" w:fill="FFFFFF"/>
          </w:tcPr>
          <w:p w14:paraId="727A98F6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6.25 (1.09, 43.7); </w:t>
            </w:r>
            <w:r w:rsidRPr="00480CE2"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20"/>
                <w:szCs w:val="20"/>
                <w:lang w:eastAsia="en-US" w:bidi="ar-SA"/>
              </w:rPr>
              <w:t>p=0.04</w:t>
            </w:r>
          </w:p>
        </w:tc>
      </w:tr>
      <w:tr w:rsidR="00480CE2" w:rsidRPr="00480CE2" w14:paraId="7038EC11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030EC3B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Anterior Segment abnormalities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FE36DCC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2F80733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</w:tr>
      <w:tr w:rsidR="00480CE2" w:rsidRPr="00480CE2" w14:paraId="2B073F34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2C53F63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Ocular fundus abnormalities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741D9280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0.45 (0.06, 2.55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p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eastAsia="it-IT" w:bidi="ar-SA"/>
              </w:rPr>
              <w:t>=0.4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2D8A3B07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0.50 (0.08, 2.54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eastAsia="en-US" w:bidi="ar-SA"/>
              </w:rPr>
              <w:t>p=0.4</w:t>
            </w:r>
          </w:p>
        </w:tc>
      </w:tr>
      <w:tr w:rsidR="00480CE2" w:rsidRPr="00480CE2" w14:paraId="17F26C7C" w14:textId="77777777">
        <w:tc>
          <w:tcPr>
            <w:tcW w:w="3118" w:type="dxa"/>
            <w:tcBorders>
              <w:top w:val="single" w:sz="4" w:space="0" w:color="000000"/>
            </w:tcBorders>
            <w:shd w:val="clear" w:color="auto" w:fill="F2F2F2"/>
          </w:tcPr>
          <w:p w14:paraId="5010888E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eastAsia="it-IT" w:bidi="ar-SA"/>
              </w:rPr>
              <w:t>Strabismus</w:t>
            </w:r>
          </w:p>
        </w:tc>
        <w:tc>
          <w:tcPr>
            <w:tcW w:w="277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553812F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it-IT" w:bidi="ar-SA"/>
              </w:rPr>
              <w:t xml:space="preserve">1.60 (0.31, 9.53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p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eastAsia="it-IT" w:bidi="ar-SA"/>
              </w:rPr>
              <w:t>=0.6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F2F2F2"/>
          </w:tcPr>
          <w:p w14:paraId="0F8FBA80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4.00 (0.53, 83.2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eastAsia="en-US" w:bidi="ar-SA"/>
              </w:rPr>
              <w:t>p=0.2</w:t>
            </w:r>
          </w:p>
        </w:tc>
      </w:tr>
      <w:tr w:rsidR="00480CE2" w:rsidRPr="00480CE2" w14:paraId="0F5A72E7" w14:textId="77777777">
        <w:tc>
          <w:tcPr>
            <w:tcW w:w="3118" w:type="dxa"/>
            <w:shd w:val="clear" w:color="auto" w:fill="auto"/>
          </w:tcPr>
          <w:p w14:paraId="4A389C6D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 Esotropia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78D5D118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2.00 (0.39, 11.9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4</w:t>
            </w:r>
          </w:p>
        </w:tc>
        <w:tc>
          <w:tcPr>
            <w:tcW w:w="2880" w:type="dxa"/>
            <w:shd w:val="clear" w:color="auto" w:fill="auto"/>
          </w:tcPr>
          <w:p w14:paraId="3DC37B35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2.80 (0.50, 22.5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3</w:t>
            </w:r>
          </w:p>
        </w:tc>
      </w:tr>
      <w:tr w:rsidR="00480CE2" w:rsidRPr="00480CE2" w14:paraId="2300E0DF" w14:textId="77777777">
        <w:tc>
          <w:tcPr>
            <w:tcW w:w="3118" w:type="dxa"/>
            <w:tcBorders>
              <w:bottom w:val="single" w:sz="4" w:space="0" w:color="000000"/>
            </w:tcBorders>
            <w:shd w:val="clear" w:color="auto" w:fill="auto"/>
          </w:tcPr>
          <w:p w14:paraId="1BF6C8CF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  Exotropia</w:t>
            </w:r>
          </w:p>
        </w:tc>
        <w:tc>
          <w:tcPr>
            <w:tcW w:w="27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826C36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GB" w:eastAsia="it-IT" w:bidi="ar-SA"/>
              </w:rPr>
              <w:t xml:space="preserve">0.00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&gt;0.9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val="clear" w:color="auto" w:fill="auto"/>
          </w:tcPr>
          <w:p w14:paraId="577E4A9A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>0.63 (0.03, 5.85);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7</w:t>
            </w:r>
          </w:p>
        </w:tc>
      </w:tr>
      <w:tr w:rsidR="00480CE2" w:rsidRPr="00480CE2" w14:paraId="247A80CD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73BF8634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Extrinsic Ocular Motility deficit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58C65C4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lang w:val="en-GB" w:eastAsia="it-IT" w:bidi="ar-SA"/>
              </w:rPr>
              <w:t xml:space="preserve">1.00 (0.19, 5.07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&gt;0.9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4628C0D5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1.96 (0.39, 10.6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4</w:t>
            </w:r>
          </w:p>
        </w:tc>
      </w:tr>
      <w:tr w:rsidR="00480CE2" w:rsidRPr="00480CE2" w14:paraId="2FE2F6A6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0AABEEA6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Nystagmus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EF164C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lang w:val="en-GB" w:eastAsia="it-IT" w:bidi="ar-SA"/>
              </w:rPr>
              <w:t xml:space="preserve">0.57 (0.07, 3.33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6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6F3719BA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0.57 (0.07, 3.33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6</w:t>
            </w:r>
          </w:p>
        </w:tc>
      </w:tr>
      <w:tr w:rsidR="00480CE2" w:rsidRPr="00480CE2" w14:paraId="367715CC" w14:textId="77777777">
        <w:trPr>
          <w:trHeight w:val="213"/>
        </w:trPr>
        <w:tc>
          <w:tcPr>
            <w:tcW w:w="31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11D09E9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proofErr w:type="spellStart"/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Fixation</w:t>
            </w: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vertAlign w:val="superscript"/>
                <w:lang w:val="en-GB" w:eastAsia="it-IT" w:bidi="ar-SA"/>
              </w:rPr>
              <w:t>a</w:t>
            </w:r>
            <w:proofErr w:type="spellEnd"/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 abnormalities</w:t>
            </w:r>
          </w:p>
        </w:tc>
        <w:tc>
          <w:tcPr>
            <w:tcW w:w="277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211EDAF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4D83BB3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</w:tr>
      <w:tr w:rsidR="00480CE2" w:rsidRPr="00480CE2" w14:paraId="25A43C0E" w14:textId="77777777">
        <w:trPr>
          <w:trHeight w:val="213"/>
        </w:trPr>
        <w:tc>
          <w:tcPr>
            <w:tcW w:w="3118" w:type="dxa"/>
            <w:shd w:val="clear" w:color="auto" w:fill="auto"/>
            <w:vAlign w:val="center"/>
          </w:tcPr>
          <w:p w14:paraId="118C0FCD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   </w:t>
            </w: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Unstable 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4546D309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GB" w:eastAsia="it-IT" w:bidi="ar-SA"/>
              </w:rPr>
              <w:t xml:space="preserve">2.40 (0.42, 14.5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3</w:t>
            </w:r>
          </w:p>
        </w:tc>
        <w:tc>
          <w:tcPr>
            <w:tcW w:w="2880" w:type="dxa"/>
            <w:shd w:val="clear" w:color="auto" w:fill="auto"/>
          </w:tcPr>
          <w:p w14:paraId="491AD683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0.63 (0.03, 5.85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7</w:t>
            </w:r>
          </w:p>
        </w:tc>
      </w:tr>
      <w:tr w:rsidR="00480CE2" w:rsidRPr="00480CE2" w14:paraId="0B3FE56C" w14:textId="77777777">
        <w:trPr>
          <w:trHeight w:val="213"/>
        </w:trPr>
        <w:tc>
          <w:tcPr>
            <w:tcW w:w="31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8A09E1C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   </w:t>
            </w: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>Not elicited</w:t>
            </w:r>
          </w:p>
        </w:tc>
        <w:tc>
          <w:tcPr>
            <w:tcW w:w="27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DE546A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0.00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&gt;0.9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5941D8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GB" w:eastAsia="it-IT" w:bidi="ar-SA"/>
              </w:rPr>
            </w:pPr>
            <w:r w:rsidRPr="00480CE2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GB" w:eastAsia="it-IT" w:bidi="ar-SA"/>
              </w:rPr>
              <w:t>-</w:t>
            </w:r>
          </w:p>
        </w:tc>
      </w:tr>
      <w:tr w:rsidR="00480CE2" w:rsidRPr="00480CE2" w14:paraId="48B91D87" w14:textId="77777777">
        <w:tc>
          <w:tcPr>
            <w:tcW w:w="31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D510D91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Smooth </w:t>
            </w:r>
            <w:proofErr w:type="spellStart"/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pursuit</w:t>
            </w: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vertAlign w:val="superscript"/>
                <w:lang w:val="en-GB" w:eastAsia="it-IT" w:bidi="ar-SA"/>
              </w:rPr>
              <w:t>b</w:t>
            </w:r>
            <w:proofErr w:type="spellEnd"/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 abnormalities</w:t>
            </w:r>
          </w:p>
        </w:tc>
        <w:tc>
          <w:tcPr>
            <w:tcW w:w="277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9824965" w14:textId="77777777" w:rsidR="00940A3F" w:rsidRPr="00480CE2" w:rsidRDefault="00940A3F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64679BD" w14:textId="77777777" w:rsidR="00940A3F" w:rsidRPr="00480CE2" w:rsidRDefault="00940A3F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</w:tr>
      <w:tr w:rsidR="00480CE2" w:rsidRPr="00480CE2" w14:paraId="0CA69D1C" w14:textId="77777777">
        <w:tc>
          <w:tcPr>
            <w:tcW w:w="3118" w:type="dxa"/>
            <w:shd w:val="clear" w:color="auto" w:fill="auto"/>
            <w:vAlign w:val="center"/>
          </w:tcPr>
          <w:p w14:paraId="00AEA408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   </w:t>
            </w: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>Discontinuous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46D76E2B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7.11 (0.98, 147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09</w:t>
            </w:r>
          </w:p>
        </w:tc>
        <w:tc>
          <w:tcPr>
            <w:tcW w:w="2880" w:type="dxa"/>
            <w:shd w:val="clear" w:color="auto" w:fill="auto"/>
          </w:tcPr>
          <w:p w14:paraId="51AA485B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4.37 (0.79, 35.3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11</w:t>
            </w:r>
          </w:p>
        </w:tc>
      </w:tr>
      <w:tr w:rsidR="00480CE2" w:rsidRPr="00480CE2" w14:paraId="6F24D9F7" w14:textId="77777777">
        <w:tc>
          <w:tcPr>
            <w:tcW w:w="31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EE5EAAD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proofErr w:type="spellStart"/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Saccades</w:t>
            </w: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vertAlign w:val="superscript"/>
                <w:lang w:val="en-GB" w:eastAsia="it-IT" w:bidi="ar-SA"/>
              </w:rPr>
              <w:t>c</w:t>
            </w:r>
            <w:proofErr w:type="spellEnd"/>
          </w:p>
        </w:tc>
        <w:tc>
          <w:tcPr>
            <w:tcW w:w="277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568CED6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0D38F15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</w:tr>
      <w:tr w:rsidR="00480CE2" w:rsidRPr="00480CE2" w14:paraId="7CE2BAC3" w14:textId="77777777">
        <w:tc>
          <w:tcPr>
            <w:tcW w:w="3118" w:type="dxa"/>
            <w:shd w:val="clear" w:color="auto" w:fill="auto"/>
            <w:vAlign w:val="center"/>
          </w:tcPr>
          <w:p w14:paraId="73CAC18D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  Saccadic amplitude abnormalities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447042EC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1.00 (0.17, 6.33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&gt;0.9</w:t>
            </w:r>
          </w:p>
        </w:tc>
        <w:tc>
          <w:tcPr>
            <w:tcW w:w="2880" w:type="dxa"/>
            <w:shd w:val="clear" w:color="auto" w:fill="auto"/>
          </w:tcPr>
          <w:p w14:paraId="21C42596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0.88 (0.17, 4.67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9</w:t>
            </w:r>
          </w:p>
        </w:tc>
      </w:tr>
      <w:tr w:rsidR="00480CE2" w:rsidRPr="00480CE2" w14:paraId="67AC66F4" w14:textId="77777777">
        <w:tc>
          <w:tcPr>
            <w:tcW w:w="31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23D1CA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  Saccadic latency abnormalities</w:t>
            </w:r>
          </w:p>
        </w:tc>
        <w:tc>
          <w:tcPr>
            <w:tcW w:w="27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33EB1A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5.00 (0.84, 42.5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1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val="clear" w:color="auto" w:fill="auto"/>
          </w:tcPr>
          <w:p w14:paraId="40CF318B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3.67 (0.70, 23.0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14</w:t>
            </w:r>
          </w:p>
        </w:tc>
      </w:tr>
      <w:tr w:rsidR="00480CE2" w:rsidRPr="00480CE2" w14:paraId="449FC58B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BF68717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Visual acuity deficit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BA95F24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GB" w:eastAsia="it-IT" w:bidi="ar-SA"/>
              </w:rPr>
              <w:t xml:space="preserve">42.50 (0.49, 15.0); </w:t>
            </w:r>
            <w:r w:rsidRPr="00480CE2"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0"/>
                <w:szCs w:val="20"/>
                <w:lang w:val="en-GB" w:eastAsia="it-IT" w:bidi="ar-SA"/>
              </w:rPr>
              <w:t>p=0.3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4BB39D21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1.30 (0.21, 7.31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8</w:t>
            </w:r>
          </w:p>
        </w:tc>
      </w:tr>
      <w:tr w:rsidR="00480CE2" w:rsidRPr="00480CE2" w14:paraId="11C6BC81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406A3512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Altered contrast sensitivity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4582C9A2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GB" w:eastAsia="it-IT" w:bidi="ar-SA"/>
              </w:rPr>
              <w:t xml:space="preserve">3.25 (0.62, 18.7); </w:t>
            </w:r>
            <w:r w:rsidRPr="00480CE2"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0"/>
                <w:szCs w:val="20"/>
                <w:lang w:val="en-GB" w:eastAsia="it-IT" w:bidi="ar-SA"/>
              </w:rPr>
              <w:t>p=0.2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457E1A60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0.00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&gt;0.9</w:t>
            </w:r>
          </w:p>
        </w:tc>
      </w:tr>
      <w:tr w:rsidR="00480CE2" w:rsidRPr="00480CE2" w14:paraId="31CF5EFF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03A5C5C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Visual field limitation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29F5F171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lang w:val="en-GB" w:eastAsia="it-IT" w:bidi="ar-SA"/>
              </w:rPr>
              <w:t xml:space="preserve">0.40 (0.07, 2.03); </w:t>
            </w:r>
            <w:r w:rsidRPr="00480CE2"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0"/>
                <w:szCs w:val="20"/>
                <w:lang w:val="en-GB" w:eastAsia="it-IT" w:bidi="ar-SA"/>
              </w:rPr>
              <w:t>p=0.3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5B3C427B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0.74 (0.09, 4.53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8</w:t>
            </w:r>
          </w:p>
        </w:tc>
      </w:tr>
    </w:tbl>
    <w:p w14:paraId="7B7C2F34" w14:textId="77777777" w:rsidR="00940A3F" w:rsidRDefault="00940A3F">
      <w:pPr>
        <w:spacing w:line="480" w:lineRule="auto"/>
        <w:rPr>
          <w:rFonts w:ascii="Times New Roman" w:hAnsi="Times New Roman" w:cs="Times New Roman"/>
          <w:color w:val="FF0000"/>
          <w:sz w:val="22"/>
          <w:szCs w:val="22"/>
          <w:lang w:val="en-GB"/>
        </w:rPr>
      </w:pPr>
    </w:p>
    <w:p w14:paraId="662BE489" w14:textId="77777777" w:rsidR="00940A3F" w:rsidRDefault="00940A3F">
      <w:pPr>
        <w:spacing w:line="480" w:lineRule="auto"/>
        <w:rPr>
          <w:color w:val="FF0000"/>
        </w:rPr>
      </w:pPr>
    </w:p>
    <w:sectPr w:rsidR="00940A3F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EB5D99"/>
    <w:multiLevelType w:val="multilevel"/>
    <w:tmpl w:val="17B6FA0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280B5649"/>
    <w:multiLevelType w:val="multilevel"/>
    <w:tmpl w:val="0D70EE8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74937342">
    <w:abstractNumId w:val="1"/>
  </w:num>
  <w:num w:numId="2" w16cid:durableId="138500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9"/>
  <w:autoHyphenation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0A3F"/>
    <w:rsid w:val="000C5A79"/>
    <w:rsid w:val="001318AA"/>
    <w:rsid w:val="00135C0A"/>
    <w:rsid w:val="00141C6B"/>
    <w:rsid w:val="0015315E"/>
    <w:rsid w:val="001977FF"/>
    <w:rsid w:val="002C6247"/>
    <w:rsid w:val="002E391F"/>
    <w:rsid w:val="003407F0"/>
    <w:rsid w:val="00345B94"/>
    <w:rsid w:val="0035639C"/>
    <w:rsid w:val="00403D10"/>
    <w:rsid w:val="00455C7D"/>
    <w:rsid w:val="00480CE2"/>
    <w:rsid w:val="0049798A"/>
    <w:rsid w:val="004F31C6"/>
    <w:rsid w:val="004F5D19"/>
    <w:rsid w:val="005430F2"/>
    <w:rsid w:val="005462CE"/>
    <w:rsid w:val="005E3788"/>
    <w:rsid w:val="005F5BD9"/>
    <w:rsid w:val="00624C69"/>
    <w:rsid w:val="00684D11"/>
    <w:rsid w:val="00744C10"/>
    <w:rsid w:val="007C131C"/>
    <w:rsid w:val="007E7F4C"/>
    <w:rsid w:val="00831FF1"/>
    <w:rsid w:val="008523A5"/>
    <w:rsid w:val="00870DB3"/>
    <w:rsid w:val="008A48F1"/>
    <w:rsid w:val="008C4C8D"/>
    <w:rsid w:val="008F5CE0"/>
    <w:rsid w:val="00940A3F"/>
    <w:rsid w:val="00A55F9B"/>
    <w:rsid w:val="00AB31C1"/>
    <w:rsid w:val="00AD51B1"/>
    <w:rsid w:val="00B0455A"/>
    <w:rsid w:val="00B11374"/>
    <w:rsid w:val="00B33E9B"/>
    <w:rsid w:val="00BD3E92"/>
    <w:rsid w:val="00BF24FD"/>
    <w:rsid w:val="00C74B24"/>
    <w:rsid w:val="00C76CDA"/>
    <w:rsid w:val="00CB1A13"/>
    <w:rsid w:val="00D62244"/>
    <w:rsid w:val="00DC305A"/>
    <w:rsid w:val="00DD145B"/>
    <w:rsid w:val="00DE4795"/>
    <w:rsid w:val="00DF24D8"/>
    <w:rsid w:val="00E1104D"/>
    <w:rsid w:val="00E40A0C"/>
    <w:rsid w:val="00F75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01830"/>
  <w15:docId w15:val="{9D882913-9EF2-434E-BF0F-7CEE1C6EB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NSimSun" w:hAnsi="Liberation Serif" w:cs="Arial"/>
        <w:kern w:val="2"/>
        <w:sz w:val="24"/>
        <w:szCs w:val="24"/>
        <w:lang w:val="it-IT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ratteridinumerazione">
    <w:name w:val="Caratteri di numerazione"/>
    <w:qFormat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"/>
    <w:qFormat/>
    <w:pPr>
      <w:suppressLineNumbers/>
    </w:pPr>
  </w:style>
  <w:style w:type="paragraph" w:styleId="ListParagraph">
    <w:name w:val="List Paragraph"/>
    <w:basedOn w:val="Normal"/>
    <w:qFormat/>
    <w:pPr>
      <w:suppressAutoHyphens w:val="0"/>
      <w:ind w:left="720"/>
      <w:contextualSpacing/>
    </w:pPr>
    <w:rPr>
      <w:rFonts w:ascii="Times New Roman" w:eastAsia="Times New Roman" w:hAnsi="Times New Roman" w:cs="Times New Roman"/>
      <w:lang w:eastAsia="it-IT"/>
    </w:rPr>
  </w:style>
  <w:style w:type="paragraph" w:customStyle="1" w:styleId="Contenutotabella">
    <w:name w:val="Contenuto tabella"/>
    <w:basedOn w:val="Normal"/>
    <w:qFormat/>
    <w:pPr>
      <w:widowControl w:val="0"/>
      <w:suppressLineNumbers/>
    </w:p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character" w:customStyle="1" w:styleId="apple-converted-space">
    <w:name w:val="apple-converted-space"/>
    <w:basedOn w:val="DefaultParagraphFont"/>
    <w:rsid w:val="00AD51B1"/>
  </w:style>
  <w:style w:type="character" w:customStyle="1" w:styleId="citationsource-book">
    <w:name w:val="citation_source-book"/>
    <w:basedOn w:val="DefaultParagraphFont"/>
    <w:rsid w:val="00AD51B1"/>
  </w:style>
  <w:style w:type="character" w:styleId="CommentReference">
    <w:name w:val="annotation reference"/>
    <w:basedOn w:val="DefaultParagraphFont"/>
    <w:uiPriority w:val="99"/>
    <w:semiHidden/>
    <w:unhideWhenUsed/>
    <w:rsid w:val="00345B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B94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B94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B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B94"/>
    <w:rPr>
      <w:rFonts w:cs="Mangal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4FD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4FD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ABC937-C04D-473D-8ADE-A96F85D85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Vincenzo Grande</cp:lastModifiedBy>
  <cp:revision>50</cp:revision>
  <dcterms:created xsi:type="dcterms:W3CDTF">2023-11-22T15:10:00Z</dcterms:created>
  <dcterms:modified xsi:type="dcterms:W3CDTF">2024-08-19T10:20:00Z</dcterms:modified>
  <dc:language>it-IT</dc:language>
</cp:coreProperties>
</file>